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5069" w:rsidRPr="00F32F29" w:rsidRDefault="00102973" w:rsidP="00C05069">
      <w:pPr>
        <w:tabs>
          <w:tab w:val="left" w:pos="1120"/>
        </w:tabs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3 Table</w:t>
      </w:r>
      <w:bookmarkStart w:id="0" w:name="_GoBack"/>
      <w:bookmarkEnd w:id="0"/>
      <w:r w:rsidR="00C05069" w:rsidRPr="00F32F29">
        <w:rPr>
          <w:rFonts w:ascii="Arial" w:hAnsi="Arial" w:cs="Arial"/>
          <w:b/>
          <w:lang w:val="en-US"/>
        </w:rPr>
        <w:t xml:space="preserve">: Impact of blood cell proportions in </w:t>
      </w:r>
      <w:r w:rsidR="00C05069">
        <w:rPr>
          <w:rFonts w:ascii="Arial" w:hAnsi="Arial" w:cs="Arial"/>
          <w:b/>
          <w:lang w:val="en-US"/>
        </w:rPr>
        <w:t>mouse</w:t>
      </w:r>
      <w:r w:rsidR="00C05069" w:rsidRPr="00F32F29">
        <w:rPr>
          <w:rFonts w:ascii="Arial" w:hAnsi="Arial" w:cs="Arial"/>
          <w:b/>
          <w:lang w:val="en-US"/>
        </w:rPr>
        <w:t xml:space="preserve"> gene expression profiles</w:t>
      </w:r>
    </w:p>
    <w:p w:rsidR="00C05069" w:rsidRDefault="00C05069" w:rsidP="00C05069">
      <w:pPr>
        <w:tabs>
          <w:tab w:val="left" w:pos="1120"/>
        </w:tabs>
        <w:rPr>
          <w:rFonts w:ascii="Arial" w:hAnsi="Arial" w:cs="Arial"/>
          <w:b/>
          <w:lang w:val="en-US"/>
        </w:rPr>
      </w:pPr>
    </w:p>
    <w:tbl>
      <w:tblPr>
        <w:tblW w:w="4677" w:type="dxa"/>
        <w:tblInd w:w="113" w:type="dxa"/>
        <w:tblLook w:val="04A0" w:firstRow="1" w:lastRow="0" w:firstColumn="1" w:lastColumn="0" w:noHBand="0" w:noVBand="1"/>
      </w:tblPr>
      <w:tblGrid>
        <w:gridCol w:w="2160"/>
        <w:gridCol w:w="2517"/>
      </w:tblGrid>
      <w:tr w:rsidR="00C05069" w:rsidRPr="000C39B4" w:rsidTr="003F5524">
        <w:trPr>
          <w:trHeight w:val="320"/>
        </w:trPr>
        <w:tc>
          <w:tcPr>
            <w:tcW w:w="46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5069" w:rsidRPr="00F32F29" w:rsidRDefault="00C05069" w:rsidP="003F552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32F2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pplementary Table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F32F29">
              <w:rPr>
                <w:rFonts w:ascii="Arial" w:hAnsi="Arial" w:cs="Arial"/>
                <w:b/>
                <w:color w:val="000000"/>
                <w:sz w:val="20"/>
                <w:szCs w:val="20"/>
              </w:rPr>
              <w:t>3</w:t>
            </w:r>
          </w:p>
        </w:tc>
      </w:tr>
      <w:tr w:rsidR="00C05069" w:rsidRPr="000C39B4" w:rsidTr="003F5524">
        <w:trPr>
          <w:trHeight w:val="3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069" w:rsidRPr="000C39B4" w:rsidRDefault="00C05069" w:rsidP="003F552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C39B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ell Type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069" w:rsidRPr="000C39B4" w:rsidRDefault="00C05069" w:rsidP="003F552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C39B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C05069" w:rsidRPr="000C39B4" w:rsidTr="003F552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069" w:rsidRPr="000C39B4" w:rsidRDefault="00C05069" w:rsidP="003F552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39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st.Cells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069" w:rsidRPr="000C39B4" w:rsidRDefault="00C05069" w:rsidP="003F552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39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C05069" w:rsidRPr="000C39B4" w:rsidTr="003F552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069" w:rsidRPr="000C39B4" w:rsidRDefault="00C05069" w:rsidP="003F552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39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ophil.Cells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069" w:rsidRPr="000C39B4" w:rsidRDefault="00C05069" w:rsidP="003F552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39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C05069" w:rsidRPr="000C39B4" w:rsidTr="003F552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069" w:rsidRPr="000C39B4" w:rsidRDefault="00C05069" w:rsidP="003F552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39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osinophil.Cells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069" w:rsidRPr="000C39B4" w:rsidRDefault="00C05069" w:rsidP="003F552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39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C05069" w:rsidRPr="000C39B4" w:rsidTr="003F552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069" w:rsidRPr="000C39B4" w:rsidRDefault="00C05069" w:rsidP="003F552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39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Cells.Memory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069" w:rsidRPr="000C39B4" w:rsidRDefault="00C05069" w:rsidP="003F552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39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</w:tr>
      <w:tr w:rsidR="00C05069" w:rsidRPr="000C39B4" w:rsidTr="003F552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069" w:rsidRPr="000C39B4" w:rsidRDefault="00C05069" w:rsidP="003F552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39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Cells.Naive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069" w:rsidRPr="000C39B4" w:rsidRDefault="00C05069" w:rsidP="003F552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39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</w:p>
        </w:tc>
      </w:tr>
      <w:tr w:rsidR="00C05069" w:rsidRPr="000C39B4" w:rsidTr="003F552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069" w:rsidRPr="000C39B4" w:rsidRDefault="00C05069" w:rsidP="003F552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39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a.Cells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069" w:rsidRPr="000C39B4" w:rsidRDefault="00C05069" w:rsidP="003F552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39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</w:p>
        </w:tc>
      </w:tr>
      <w:tr w:rsidR="00C05069" w:rsidRPr="000C39B4" w:rsidTr="003F552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069" w:rsidRPr="000C39B4" w:rsidRDefault="00C05069" w:rsidP="003F552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39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.Cells.CD8.Actived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069" w:rsidRPr="000C39B4" w:rsidRDefault="00C05069" w:rsidP="003F552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39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</w:tr>
      <w:tr w:rsidR="00C05069" w:rsidRPr="000C39B4" w:rsidTr="003F552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069" w:rsidRPr="000C39B4" w:rsidRDefault="00C05069" w:rsidP="003F552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39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.Cells.CD8.Naive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069" w:rsidRPr="000C39B4" w:rsidRDefault="00C05069" w:rsidP="003F552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39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C05069" w:rsidRPr="000C39B4" w:rsidTr="003F552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069" w:rsidRPr="000C39B4" w:rsidRDefault="00C05069" w:rsidP="003F552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39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.Cells.CD8.Memory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069" w:rsidRPr="000C39B4" w:rsidRDefault="00C05069" w:rsidP="003F552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39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C05069" w:rsidRPr="000C39B4" w:rsidTr="003F552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069" w:rsidRPr="000C39B4" w:rsidRDefault="00C05069" w:rsidP="003F552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39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0.Macrophage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069" w:rsidRPr="000C39B4" w:rsidRDefault="00C05069" w:rsidP="003F552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39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</w:p>
        </w:tc>
      </w:tr>
      <w:tr w:rsidR="00C05069" w:rsidRPr="000C39B4" w:rsidTr="003F552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069" w:rsidRPr="000C39B4" w:rsidRDefault="00C05069" w:rsidP="003F552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39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1.Macrophage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069" w:rsidRPr="000C39B4" w:rsidRDefault="00C05069" w:rsidP="003F552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39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</w:tr>
      <w:tr w:rsidR="00C05069" w:rsidRPr="000C39B4" w:rsidTr="003F552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069" w:rsidRPr="000C39B4" w:rsidRDefault="00C05069" w:rsidP="003F552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39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.Macrophage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069" w:rsidRPr="000C39B4" w:rsidRDefault="00C05069" w:rsidP="003F552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39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C05069" w:rsidRPr="000C39B4" w:rsidTr="003F552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069" w:rsidRPr="000C39B4" w:rsidRDefault="00C05069" w:rsidP="003F552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39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g.Cells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069" w:rsidRPr="000C39B4" w:rsidRDefault="00C05069" w:rsidP="003F552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39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C05069" w:rsidRPr="000C39B4" w:rsidTr="003F552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069" w:rsidRPr="000C39B4" w:rsidRDefault="00C05069" w:rsidP="003F552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39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.Cells.CD4.Memory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069" w:rsidRPr="000C39B4" w:rsidRDefault="00C05069" w:rsidP="003F552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39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C05069" w:rsidRPr="000C39B4" w:rsidTr="003F552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069" w:rsidRPr="000C39B4" w:rsidRDefault="00C05069" w:rsidP="003F552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39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.Cells.CD4.Naive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069" w:rsidRPr="000C39B4" w:rsidRDefault="00C05069" w:rsidP="003F552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39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C05069" w:rsidRPr="000C39B4" w:rsidTr="003F552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069" w:rsidRPr="000C39B4" w:rsidRDefault="00C05069" w:rsidP="003F552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39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.Cells.CD4.Follicular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069" w:rsidRPr="000C39B4" w:rsidRDefault="00C05069" w:rsidP="003F552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39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C05069" w:rsidRPr="000C39B4" w:rsidTr="003F552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069" w:rsidRPr="000C39B4" w:rsidRDefault="00C05069" w:rsidP="003F552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39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1.Cells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069" w:rsidRPr="000C39B4" w:rsidRDefault="00C05069" w:rsidP="003F552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39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</w:tr>
      <w:tr w:rsidR="00C05069" w:rsidRPr="000C39B4" w:rsidTr="003F552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069" w:rsidRPr="000C39B4" w:rsidRDefault="00C05069" w:rsidP="003F552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39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17.Cells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069" w:rsidRPr="000C39B4" w:rsidRDefault="00C05069" w:rsidP="003F552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39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C05069" w:rsidRPr="000C39B4" w:rsidTr="003F552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069" w:rsidRPr="000C39B4" w:rsidRDefault="00C05069" w:rsidP="003F552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39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2.Cells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069" w:rsidRPr="000C39B4" w:rsidRDefault="00C05069" w:rsidP="003F552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39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C05069" w:rsidRPr="000C39B4" w:rsidTr="003F552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069" w:rsidRPr="000C39B4" w:rsidRDefault="00C05069" w:rsidP="003F552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39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069" w:rsidRPr="000C39B4" w:rsidRDefault="00C05069" w:rsidP="003F552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39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C05069" w:rsidRPr="000C39B4" w:rsidTr="003F552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069" w:rsidRPr="000C39B4" w:rsidRDefault="00C05069" w:rsidP="003F552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39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mmaDelta.T.Cells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069" w:rsidRPr="000C39B4" w:rsidRDefault="00C05069" w:rsidP="003F552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39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</w:tr>
      <w:tr w:rsidR="00C05069" w:rsidRPr="000C39B4" w:rsidTr="003F552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069" w:rsidRPr="000C39B4" w:rsidRDefault="00C05069" w:rsidP="003F552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39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K.Resting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069" w:rsidRPr="000C39B4" w:rsidRDefault="00C05069" w:rsidP="003F552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39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</w:tr>
      <w:tr w:rsidR="00C05069" w:rsidRPr="000C39B4" w:rsidTr="003F552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069" w:rsidRPr="000C39B4" w:rsidRDefault="00C05069" w:rsidP="003F552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39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K.Actived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069" w:rsidRPr="000C39B4" w:rsidRDefault="00C05069" w:rsidP="003F552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39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</w:tr>
      <w:tr w:rsidR="00C05069" w:rsidRPr="000C39B4" w:rsidTr="003F552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069" w:rsidRPr="000C39B4" w:rsidRDefault="00C05069" w:rsidP="003F552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39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C.Actived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069" w:rsidRPr="000C39B4" w:rsidRDefault="00C05069" w:rsidP="003F552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39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</w:tr>
      <w:tr w:rsidR="00C05069" w:rsidRPr="000C39B4" w:rsidTr="003F552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069" w:rsidRPr="000C39B4" w:rsidRDefault="00C05069" w:rsidP="003F552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39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C.Immature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069" w:rsidRPr="000C39B4" w:rsidRDefault="00C05069" w:rsidP="003F552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39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</w:p>
        </w:tc>
      </w:tr>
    </w:tbl>
    <w:p w:rsidR="00C05069" w:rsidRDefault="00C05069" w:rsidP="00C05069">
      <w:pPr>
        <w:tabs>
          <w:tab w:val="left" w:pos="1120"/>
        </w:tabs>
        <w:rPr>
          <w:rFonts w:ascii="Arial" w:hAnsi="Arial" w:cs="Arial"/>
          <w:b/>
          <w:lang w:val="en-US"/>
        </w:rPr>
      </w:pPr>
    </w:p>
    <w:p w:rsidR="00C05069" w:rsidRDefault="00C05069" w:rsidP="00C05069">
      <w:pPr>
        <w:tabs>
          <w:tab w:val="left" w:pos="1120"/>
        </w:tabs>
        <w:rPr>
          <w:rFonts w:ascii="Arial" w:hAnsi="Arial" w:cs="Arial"/>
          <w:b/>
          <w:lang w:val="en-US"/>
        </w:rPr>
      </w:pPr>
    </w:p>
    <w:p w:rsidR="00A65C82" w:rsidRDefault="00A65C82"/>
    <w:sectPr w:rsidR="00A65C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5069"/>
    <w:rsid w:val="00102973"/>
    <w:rsid w:val="00A65C82"/>
    <w:rsid w:val="00C05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14E96C"/>
  <w15:chartTrackingRefBased/>
  <w15:docId w15:val="{C74D4894-9AE5-4D55-8AE9-07E452105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0506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6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ller, Marianne</dc:creator>
  <cp:keywords/>
  <dc:description/>
  <cp:lastModifiedBy>Müller, Marianne</cp:lastModifiedBy>
  <cp:revision>3</cp:revision>
  <dcterms:created xsi:type="dcterms:W3CDTF">2017-11-15T08:30:00Z</dcterms:created>
  <dcterms:modified xsi:type="dcterms:W3CDTF">2017-11-15T12:28:00Z</dcterms:modified>
</cp:coreProperties>
</file>